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6A4ED" w14:textId="2077F032" w:rsidR="00752C06" w:rsidRPr="00645DF5" w:rsidRDefault="00AD565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9D2946">
        <w:rPr>
          <w:rFonts w:ascii="Times New Roman" w:hAnsi="Times New Roman" w:cs="Times New Roman"/>
          <w:b/>
          <w:bCs/>
        </w:rPr>
        <w:t>2</w:t>
      </w:r>
      <w:r w:rsidR="002D7D88" w:rsidRPr="00645DF5">
        <w:rPr>
          <w:rFonts w:ascii="Times New Roman" w:hAnsi="Times New Roman" w:cs="Times New Roman"/>
          <w:b/>
          <w:bCs/>
        </w:rPr>
        <w:t xml:space="preserve">: </w:t>
      </w:r>
      <w:r w:rsidR="00645DF5">
        <w:rPr>
          <w:rFonts w:ascii="Times New Roman" w:hAnsi="Times New Roman" w:cs="Times New Roman"/>
          <w:b/>
          <w:bCs/>
        </w:rPr>
        <w:t xml:space="preserve">Walking </w:t>
      </w:r>
      <w:proofErr w:type="spellStart"/>
      <w:r w:rsidR="00645DF5">
        <w:rPr>
          <w:rFonts w:ascii="Times New Roman" w:hAnsi="Times New Roman" w:cs="Times New Roman"/>
          <w:b/>
          <w:bCs/>
        </w:rPr>
        <w:t>behaviours</w:t>
      </w:r>
      <w:proofErr w:type="spellEnd"/>
      <w:r w:rsidR="00C23EF8" w:rsidRPr="00645DF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23EF8" w:rsidRPr="00645DF5">
        <w:rPr>
          <w:rFonts w:ascii="Times New Roman" w:hAnsi="Times New Roman" w:cs="Times New Roman"/>
          <w:b/>
          <w:bCs/>
        </w:rPr>
        <w:t>categorised</w:t>
      </w:r>
      <w:proofErr w:type="spellEnd"/>
      <w:r w:rsidR="00C23EF8" w:rsidRPr="00645DF5">
        <w:rPr>
          <w:rFonts w:ascii="Times New Roman" w:hAnsi="Times New Roman" w:cs="Times New Roman"/>
          <w:b/>
          <w:bCs/>
        </w:rPr>
        <w:t xml:space="preserve"> by cognitive </w:t>
      </w:r>
      <w:r w:rsidR="00BB0161">
        <w:rPr>
          <w:rFonts w:ascii="Times New Roman" w:hAnsi="Times New Roman" w:cs="Times New Roman"/>
          <w:b/>
          <w:bCs/>
        </w:rPr>
        <w:t xml:space="preserve">impairment </w:t>
      </w:r>
      <w:proofErr w:type="gramStart"/>
      <w:r w:rsidR="00BB0161">
        <w:rPr>
          <w:rFonts w:ascii="Times New Roman" w:hAnsi="Times New Roman" w:cs="Times New Roman"/>
          <w:b/>
          <w:bCs/>
        </w:rPr>
        <w:t>severity</w:t>
      </w:r>
      <w:proofErr w:type="gramEnd"/>
    </w:p>
    <w:p w14:paraId="6EEBD246" w14:textId="77777777" w:rsidR="00F65F29" w:rsidRPr="00190D0E" w:rsidRDefault="00F65F2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591" w:type="dxa"/>
        <w:jc w:val="center"/>
        <w:tblLayout w:type="fixed"/>
        <w:tblLook w:val="0420" w:firstRow="1" w:lastRow="0" w:firstColumn="0" w:lastColumn="0" w:noHBand="0" w:noVBand="1"/>
      </w:tblPr>
      <w:tblGrid>
        <w:gridCol w:w="2891"/>
        <w:gridCol w:w="86"/>
        <w:gridCol w:w="615"/>
        <w:gridCol w:w="377"/>
        <w:gridCol w:w="1559"/>
        <w:gridCol w:w="142"/>
        <w:gridCol w:w="1970"/>
        <w:gridCol w:w="15"/>
        <w:gridCol w:w="1473"/>
        <w:gridCol w:w="499"/>
        <w:gridCol w:w="12"/>
        <w:gridCol w:w="190"/>
        <w:gridCol w:w="296"/>
        <w:gridCol w:w="456"/>
        <w:gridCol w:w="10"/>
      </w:tblGrid>
      <w:tr w:rsidR="00567182" w:rsidRPr="00190D0E" w14:paraId="2B86A4F4" w14:textId="01554D90" w:rsidTr="00A5052E">
        <w:trPr>
          <w:trHeight w:val="952"/>
          <w:tblHeader/>
          <w:jc w:val="center"/>
        </w:trPr>
        <w:tc>
          <w:tcPr>
            <w:tcW w:w="297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A4EE" w14:textId="4E823816" w:rsidR="00567182" w:rsidRPr="00190D0E" w:rsidRDefault="00567182" w:rsidP="002B75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A4EF" w14:textId="77777777" w:rsidR="00567182" w:rsidRPr="00190D0E" w:rsidRDefault="00567182" w:rsidP="002B75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A4F0" w14:textId="77777777" w:rsidR="00567182" w:rsidRPr="00190D0E" w:rsidRDefault="00567182" w:rsidP="002B75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ild cognitive impairment</w:t>
            </w: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N = 87</w:t>
            </w: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A4F1" w14:textId="77777777" w:rsidR="00567182" w:rsidRPr="00190D0E" w:rsidRDefault="00567182" w:rsidP="002B75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oderate cognitive impairment</w:t>
            </w: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N = 128</w:t>
            </w: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A4F2" w14:textId="77777777" w:rsidR="00567182" w:rsidRPr="00190D0E" w:rsidRDefault="00567182" w:rsidP="002B75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vere cognitive impairment</w:t>
            </w: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N = 61</w:t>
            </w: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2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5F27F" w14:textId="77777777" w:rsidR="00567182" w:rsidRPr="00190D0E" w:rsidRDefault="00567182" w:rsidP="002B75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Overall </w:t>
            </w:r>
          </w:p>
          <w:p w14:paraId="2B86A4F3" w14:textId="40F4CE26" w:rsidR="00567182" w:rsidRPr="00190D0E" w:rsidRDefault="00567182" w:rsidP="002B75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67182" w:rsidRPr="00190D0E" w14:paraId="2B86A4FB" w14:textId="7089BF84" w:rsidTr="00A5052E">
        <w:trPr>
          <w:gridAfter w:val="1"/>
          <w:wAfter w:w="10" w:type="dxa"/>
          <w:trHeight w:val="1068"/>
          <w:jc w:val="center"/>
        </w:trPr>
        <w:tc>
          <w:tcPr>
            <w:tcW w:w="289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4F5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alk time per day (mins)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4F6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4F7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(47)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4F8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(36)</w:t>
            </w:r>
          </w:p>
        </w:tc>
        <w:tc>
          <w:tcPr>
            <w:tcW w:w="1987" w:type="dxa"/>
            <w:gridSpan w:val="3"/>
            <w:tcBorders>
              <w:top w:val="single" w:sz="4" w:space="0" w:color="auto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4F9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(41)</w:t>
            </w:r>
          </w:p>
        </w:tc>
        <w:tc>
          <w:tcPr>
            <w:tcW w:w="954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4FA" w14:textId="3446787E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</w:t>
            </w:r>
            <w:r w:rsidR="005713B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67182" w:rsidRPr="00190D0E" w14:paraId="2B86A502" w14:textId="6726FCBC" w:rsidTr="00A5052E">
        <w:trPr>
          <w:gridAfter w:val="1"/>
          <w:wAfter w:w="10" w:type="dxa"/>
          <w:trHeight w:val="783"/>
          <w:jc w:val="center"/>
        </w:trPr>
        <w:tc>
          <w:tcPr>
            <w:tcW w:w="2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4FC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teps per day</w:t>
            </w:r>
          </w:p>
        </w:tc>
        <w:tc>
          <w:tcPr>
            <w:tcW w:w="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4FD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9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4FE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218(3,623)</w:t>
            </w:r>
          </w:p>
        </w:tc>
        <w:tc>
          <w:tcPr>
            <w:tcW w:w="21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4FF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607(2,604)</w:t>
            </w:r>
          </w:p>
        </w:tc>
        <w:tc>
          <w:tcPr>
            <w:tcW w:w="198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00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614(3,324)</w:t>
            </w:r>
          </w:p>
        </w:tc>
        <w:tc>
          <w:tcPr>
            <w:tcW w:w="954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01" w14:textId="0E895ACF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1</w:t>
            </w:r>
            <w:r w:rsidR="005713B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67182" w:rsidRPr="00190D0E" w14:paraId="2B86A509" w14:textId="4189B8E7" w:rsidTr="00A5052E">
        <w:trPr>
          <w:gridAfter w:val="1"/>
          <w:wAfter w:w="10" w:type="dxa"/>
          <w:trHeight w:val="799"/>
          <w:jc w:val="center"/>
        </w:trPr>
        <w:tc>
          <w:tcPr>
            <w:tcW w:w="2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03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outs Per Day</w:t>
            </w:r>
          </w:p>
        </w:tc>
        <w:tc>
          <w:tcPr>
            <w:tcW w:w="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04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9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05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7(196)</w:t>
            </w:r>
          </w:p>
        </w:tc>
        <w:tc>
          <w:tcPr>
            <w:tcW w:w="21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06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9(149)</w:t>
            </w:r>
          </w:p>
        </w:tc>
        <w:tc>
          <w:tcPr>
            <w:tcW w:w="198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07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1(171)</w:t>
            </w:r>
          </w:p>
        </w:tc>
        <w:tc>
          <w:tcPr>
            <w:tcW w:w="954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08" w14:textId="466D734B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3</w:t>
            </w:r>
            <w:r w:rsidR="005713B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67182" w:rsidRPr="00190D0E" w14:paraId="2B86A517" w14:textId="305F8B0E" w:rsidTr="00A5052E">
        <w:trPr>
          <w:gridAfter w:val="1"/>
          <w:wAfter w:w="10" w:type="dxa"/>
          <w:trHeight w:val="1068"/>
          <w:jc w:val="center"/>
        </w:trPr>
        <w:tc>
          <w:tcPr>
            <w:tcW w:w="2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11" w14:textId="77519BE4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ean Bout Durations (secs)</w:t>
            </w:r>
          </w:p>
        </w:tc>
        <w:tc>
          <w:tcPr>
            <w:tcW w:w="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12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9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13" w14:textId="09C39C5B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4(3.</w:t>
            </w:r>
            <w:proofErr w:type="gramStart"/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)</w:t>
            </w: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1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14" w14:textId="049CBD63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9(3.</w:t>
            </w:r>
            <w:proofErr w:type="gramStart"/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)</w:t>
            </w: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8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15" w14:textId="4E94CE92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5(4.</w:t>
            </w:r>
            <w:proofErr w:type="gramStart"/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)</w:t>
            </w:r>
            <w:proofErr w:type="spellStart"/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954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16" w14:textId="6FECD1A5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567182" w:rsidRPr="00190D0E" w14:paraId="2B86A51E" w14:textId="4EA01788" w:rsidTr="00A5052E">
        <w:trPr>
          <w:gridAfter w:val="1"/>
          <w:wAfter w:w="10" w:type="dxa"/>
          <w:trHeight w:val="497"/>
          <w:jc w:val="center"/>
        </w:trPr>
        <w:tc>
          <w:tcPr>
            <w:tcW w:w="2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18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riability</w:t>
            </w:r>
          </w:p>
        </w:tc>
        <w:tc>
          <w:tcPr>
            <w:tcW w:w="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19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9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1A" w14:textId="3052096E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9(0.</w:t>
            </w:r>
            <w:proofErr w:type="gramStart"/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)</w:t>
            </w: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1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1B" w14:textId="0C1A22EF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(0.</w:t>
            </w:r>
            <w:proofErr w:type="gramStart"/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9)</w:t>
            </w: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8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1C" w14:textId="2A3F0558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5(0.11)</w:t>
            </w: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954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1D" w14:textId="6B339921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02</w:t>
            </w:r>
          </w:p>
        </w:tc>
      </w:tr>
      <w:tr w:rsidR="00567182" w:rsidRPr="00190D0E" w14:paraId="2B86A525" w14:textId="17754206" w:rsidTr="00A5052E">
        <w:trPr>
          <w:gridAfter w:val="1"/>
          <w:wAfter w:w="10" w:type="dxa"/>
          <w:trHeight w:val="497"/>
          <w:jc w:val="center"/>
        </w:trPr>
        <w:tc>
          <w:tcPr>
            <w:tcW w:w="2891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1F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701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20" w14:textId="77777777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936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21" w14:textId="5640878B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9(0.</w:t>
            </w:r>
            <w:proofErr w:type="gramStart"/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)</w:t>
            </w: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112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22" w14:textId="61BAE57E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7(0.</w:t>
            </w:r>
            <w:proofErr w:type="gramStart"/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)</w:t>
            </w: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87" w:type="dxa"/>
            <w:gridSpan w:val="3"/>
            <w:tcBorders>
              <w:top w:val="none" w:sz="0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23" w14:textId="38D645EA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4(0.07)</w:t>
            </w: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954" w:type="dxa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A524" w14:textId="3586804C" w:rsidR="00567182" w:rsidRPr="00190D0E" w:rsidRDefault="00567182" w:rsidP="004C45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D0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567182" w:rsidRPr="00190D0E" w14:paraId="2B86A54A" w14:textId="30D46EEF" w:rsidTr="00A5052E">
        <w:trPr>
          <w:gridAfter w:val="2"/>
          <w:wAfter w:w="466" w:type="dxa"/>
          <w:trHeight w:val="113"/>
          <w:jc w:val="center"/>
        </w:trPr>
        <w:tc>
          <w:tcPr>
            <w:tcW w:w="9128" w:type="dxa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A549" w14:textId="77777777" w:rsidR="00567182" w:rsidRPr="009D347B" w:rsidRDefault="00567182" w:rsidP="00F63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D34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proofErr w:type="gramStart"/>
            <w:r w:rsidRPr="009D34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an(</w:t>
            </w:r>
            <w:proofErr w:type="gramEnd"/>
            <w:r w:rsidRPr="009D34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D)</w:t>
            </w:r>
          </w:p>
        </w:tc>
        <w:tc>
          <w:tcPr>
            <w:tcW w:w="701" w:type="dxa"/>
            <w:gridSpan w:val="3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7EB7F8FC" w14:textId="77777777" w:rsidR="00567182" w:rsidRPr="00190D0E" w:rsidRDefault="00567182" w:rsidP="00F63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296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0B09400" w14:textId="77777777" w:rsidR="00567182" w:rsidRPr="00190D0E" w:rsidRDefault="00567182" w:rsidP="00F63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567182" w:rsidRPr="00190D0E" w14:paraId="2B86A54C" w14:textId="6DE23CA7" w:rsidTr="00A5052E">
        <w:trPr>
          <w:gridAfter w:val="2"/>
          <w:wAfter w:w="466" w:type="dxa"/>
          <w:trHeight w:val="113"/>
          <w:jc w:val="center"/>
        </w:trPr>
        <w:tc>
          <w:tcPr>
            <w:tcW w:w="9128" w:type="dxa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A54B" w14:textId="45500E85" w:rsidR="00567182" w:rsidRPr="009D347B" w:rsidRDefault="00567182" w:rsidP="00F63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D34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9D34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One-way ANOVA, controlling for age and sex</w:t>
            </w:r>
          </w:p>
        </w:tc>
        <w:tc>
          <w:tcPr>
            <w:tcW w:w="701" w:type="dxa"/>
            <w:gridSpan w:val="3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246E012" w14:textId="77777777" w:rsidR="00567182" w:rsidRPr="00190D0E" w:rsidRDefault="00567182" w:rsidP="00F63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2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B3DB221" w14:textId="77777777" w:rsidR="00567182" w:rsidRPr="00190D0E" w:rsidRDefault="00567182" w:rsidP="00F63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</w:tr>
    </w:tbl>
    <w:p w14:paraId="6C89AC67" w14:textId="57F79AC0" w:rsidR="001310FE" w:rsidRDefault="001310FE" w:rsidP="00190D0E">
      <w:pPr>
        <w:rPr>
          <w:rFonts w:ascii="Times New Roman" w:hAnsi="Times New Roman" w:cs="Times New Roman"/>
          <w:sz w:val="20"/>
          <w:szCs w:val="20"/>
        </w:rPr>
      </w:pPr>
    </w:p>
    <w:p w14:paraId="50F8A48C" w14:textId="77777777" w:rsidR="001310FE" w:rsidRDefault="001310F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B16E60A" w14:textId="77777777" w:rsidR="001310FE" w:rsidRDefault="001310FE" w:rsidP="00190D0E">
      <w:pPr>
        <w:rPr>
          <w:rFonts w:ascii="Times New Roman" w:hAnsi="Times New Roman" w:cs="Times New Roman"/>
          <w:sz w:val="20"/>
          <w:szCs w:val="20"/>
        </w:rPr>
        <w:sectPr w:rsidR="001310FE" w:rsidSect="00462F55">
          <w:type w:val="continuous"/>
          <w:pgSz w:w="16848" w:h="11952" w:orient="landscape"/>
          <w:pgMar w:top="1440" w:right="1440" w:bottom="1440" w:left="1440" w:header="720" w:footer="720" w:gutter="720"/>
          <w:cols w:space="720"/>
        </w:sectPr>
      </w:pPr>
    </w:p>
    <w:p w14:paraId="464B75EB" w14:textId="77777777" w:rsidR="00645DF5" w:rsidRDefault="00645DF5" w:rsidP="00190D0E">
      <w:pPr>
        <w:rPr>
          <w:rFonts w:ascii="Times New Roman" w:hAnsi="Times New Roman" w:cs="Times New Roman"/>
          <w:sz w:val="20"/>
          <w:szCs w:val="20"/>
        </w:rPr>
      </w:pPr>
    </w:p>
    <w:p w14:paraId="3AB6CC79" w14:textId="77777777" w:rsidR="00567182" w:rsidRPr="00014CD6" w:rsidRDefault="00567182" w:rsidP="00A5052E">
      <w:pPr>
        <w:pStyle w:val="Heading2"/>
        <w:numPr>
          <w:ilvl w:val="0"/>
          <w:numId w:val="0"/>
        </w:numPr>
        <w:ind w:left="792" w:hanging="432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014CD6">
        <w:rPr>
          <w:rFonts w:ascii="Times New Roman" w:hAnsi="Times New Roman" w:cs="Times New Roman"/>
          <w:sz w:val="24"/>
          <w:szCs w:val="24"/>
        </w:rPr>
        <w:t>Cognitive levels</w:t>
      </w:r>
    </w:p>
    <w:p w14:paraId="11CEFEFF" w14:textId="77777777" w:rsidR="00567182" w:rsidRPr="00014CD6" w:rsidRDefault="00567182" w:rsidP="00A5052E">
      <w:pPr>
        <w:pStyle w:val="Heading2"/>
        <w:numPr>
          <w:ilvl w:val="0"/>
          <w:numId w:val="0"/>
        </w:numPr>
        <w:ind w:left="792" w:hanging="432"/>
        <w:rPr>
          <w:rFonts w:ascii="Times New Roman" w:hAnsi="Times New Roman" w:cs="Times New Roman"/>
          <w:sz w:val="24"/>
          <w:szCs w:val="24"/>
        </w:rPr>
      </w:pPr>
      <w:r w:rsidRPr="00014CD6">
        <w:rPr>
          <w:rStyle w:val="Heading3Char"/>
          <w:rFonts w:ascii="Times New Roman" w:hAnsi="Times New Roman" w:cs="Times New Roman"/>
        </w:rPr>
        <w:t xml:space="preserve">Walking </w:t>
      </w:r>
      <w:proofErr w:type="spellStart"/>
      <w:r w:rsidRPr="00014CD6">
        <w:rPr>
          <w:rStyle w:val="Heading3Char"/>
          <w:rFonts w:ascii="Times New Roman" w:hAnsi="Times New Roman" w:cs="Times New Roman"/>
        </w:rPr>
        <w:t>behaviours</w:t>
      </w:r>
      <w:proofErr w:type="spellEnd"/>
      <w:r w:rsidRPr="00014CD6">
        <w:rPr>
          <w:rStyle w:val="Heading3Char"/>
          <w:rFonts w:ascii="Times New Roman" w:hAnsi="Times New Roman" w:cs="Times New Roman"/>
        </w:rPr>
        <w:t xml:space="preserve"> across cognitive levels</w:t>
      </w:r>
      <w:r w:rsidRPr="00014CD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194996" w14:textId="5F87B146" w:rsidR="00567182" w:rsidRPr="00014CD6" w:rsidRDefault="00567182" w:rsidP="00567182">
      <w:pPr>
        <w:rPr>
          <w:rFonts w:ascii="Times New Roman" w:hAnsi="Times New Roman" w:cs="Times New Roman"/>
        </w:rPr>
      </w:pPr>
      <w:r w:rsidRPr="00014CD6">
        <w:rPr>
          <w:rFonts w:ascii="Times New Roman" w:hAnsi="Times New Roman" w:cs="Times New Roman"/>
        </w:rPr>
        <w:t>There were no significant differences between cognitive groups for any volume characteristics (</w:t>
      </w:r>
      <w:r w:rsidRPr="00A5052E">
        <w:rPr>
          <w:rFonts w:ascii="Times New Roman" w:hAnsi="Times New Roman" w:cs="Times New Roman"/>
          <w:i/>
          <w:iCs/>
        </w:rPr>
        <w:t>p&gt;.05</w:t>
      </w:r>
      <w:r w:rsidRPr="00014CD6">
        <w:rPr>
          <w:rFonts w:ascii="Times New Roman" w:hAnsi="Times New Roman" w:cs="Times New Roman"/>
        </w:rPr>
        <w:t>; see Figure 1). When controlling for age and sex, people with severe cognitive impairment showed longer (</w:t>
      </w:r>
      <w:r w:rsidRPr="00A5052E">
        <w:rPr>
          <w:rFonts w:ascii="Times New Roman" w:hAnsi="Times New Roman" w:cs="Times New Roman"/>
          <w:i/>
          <w:iCs/>
        </w:rPr>
        <w:t>p&lt;.001</w:t>
      </w:r>
      <w:r w:rsidRPr="00014CD6">
        <w:rPr>
          <w:rFonts w:ascii="Times New Roman" w:hAnsi="Times New Roman" w:cs="Times New Roman"/>
        </w:rPr>
        <w:t>, Hedges’ g = 0.6, 15.5±4.1 vs 13.4±3 seconds), more variable walking bouts(</w:t>
      </w:r>
      <w:r w:rsidRPr="00A5052E">
        <w:rPr>
          <w:rFonts w:ascii="Times New Roman" w:hAnsi="Times New Roman" w:cs="Times New Roman"/>
          <w:i/>
          <w:iCs/>
        </w:rPr>
        <w:t>p&lt;.001</w:t>
      </w:r>
      <w:r w:rsidRPr="00014CD6">
        <w:rPr>
          <w:rFonts w:ascii="Times New Roman" w:hAnsi="Times New Roman" w:cs="Times New Roman"/>
        </w:rPr>
        <w:t>; Hedges g= 0.6, .85±.11 vs .79±1) with a lower alpha score (</w:t>
      </w:r>
      <w:r w:rsidRPr="00A5052E">
        <w:rPr>
          <w:rFonts w:ascii="Times New Roman" w:hAnsi="Times New Roman" w:cs="Times New Roman"/>
          <w:i/>
          <w:iCs/>
        </w:rPr>
        <w:t>p&lt;.001</w:t>
      </w:r>
      <w:r w:rsidRPr="00014CD6">
        <w:rPr>
          <w:rFonts w:ascii="Times New Roman" w:hAnsi="Times New Roman" w:cs="Times New Roman"/>
        </w:rPr>
        <w:t>; Hedges g=0.7,1.64 ±.07 vs 1.69±.07) compared to those with mild cognitive impairment, and also demonstrated longer (</w:t>
      </w:r>
      <w:r w:rsidRPr="00A5052E">
        <w:rPr>
          <w:rFonts w:ascii="Times New Roman" w:hAnsi="Times New Roman" w:cs="Times New Roman"/>
          <w:i/>
          <w:iCs/>
        </w:rPr>
        <w:t>p=.007</w:t>
      </w:r>
      <w:r w:rsidRPr="00014CD6">
        <w:rPr>
          <w:rFonts w:ascii="Times New Roman" w:hAnsi="Times New Roman" w:cs="Times New Roman"/>
        </w:rPr>
        <w:t>, Hedges’ g = 0.5, 15.5±4.1 vs 13.9±3.1 seconds), more variable walking bouts (</w:t>
      </w:r>
      <w:r w:rsidRPr="00A5052E">
        <w:rPr>
          <w:rFonts w:ascii="Times New Roman" w:hAnsi="Times New Roman" w:cs="Times New Roman"/>
          <w:i/>
          <w:iCs/>
        </w:rPr>
        <w:t>p=.01</w:t>
      </w:r>
      <w:r w:rsidRPr="00014CD6">
        <w:rPr>
          <w:rFonts w:ascii="Times New Roman" w:hAnsi="Times New Roman" w:cs="Times New Roman"/>
        </w:rPr>
        <w:t>,  (p&lt;.007; Hedges g= 0.4, 85±.11 vs .81±.09) with a lower alpha score (</w:t>
      </w:r>
      <w:r w:rsidRPr="00A5052E">
        <w:rPr>
          <w:rFonts w:ascii="Times New Roman" w:hAnsi="Times New Roman" w:cs="Times New Roman"/>
          <w:i/>
          <w:iCs/>
        </w:rPr>
        <w:t>p=.01</w:t>
      </w:r>
      <w:r w:rsidRPr="00014CD6">
        <w:rPr>
          <w:rFonts w:ascii="Times New Roman" w:hAnsi="Times New Roman" w:cs="Times New Roman"/>
        </w:rPr>
        <w:t>; Hedges g=0.4,1.64 ±.07 vs 1.67±.07) compared to those with moderate cognitive impairment</w:t>
      </w:r>
      <w:r w:rsidR="002B6CD1">
        <w:rPr>
          <w:rFonts w:ascii="Times New Roman" w:hAnsi="Times New Roman" w:cs="Times New Roman"/>
        </w:rPr>
        <w:t>.</w:t>
      </w:r>
    </w:p>
    <w:p w14:paraId="5335FFB0" w14:textId="117EF81A" w:rsidR="00F63920" w:rsidRPr="00190D0E" w:rsidRDefault="00F63920" w:rsidP="00F63920">
      <w:pPr>
        <w:rPr>
          <w:rFonts w:ascii="Times New Roman" w:hAnsi="Times New Roman" w:cs="Times New Roman"/>
          <w:sz w:val="20"/>
          <w:szCs w:val="20"/>
        </w:rPr>
      </w:pPr>
    </w:p>
    <w:sectPr w:rsidR="00F63920" w:rsidRPr="00190D0E" w:rsidSect="00462F55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0AF31FE"/>
    <w:multiLevelType w:val="hybridMultilevel"/>
    <w:tmpl w:val="11BA8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70282946">
    <w:abstractNumId w:val="2"/>
  </w:num>
  <w:num w:numId="2" w16cid:durableId="801581827">
    <w:abstractNumId w:val="3"/>
  </w:num>
  <w:num w:numId="3" w16cid:durableId="128135993">
    <w:abstractNumId w:val="0"/>
  </w:num>
  <w:num w:numId="4" w16cid:durableId="10985999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C06"/>
    <w:rsid w:val="00003BDC"/>
    <w:rsid w:val="00112BA5"/>
    <w:rsid w:val="001310FE"/>
    <w:rsid w:val="0014043D"/>
    <w:rsid w:val="00190D0E"/>
    <w:rsid w:val="001A3D41"/>
    <w:rsid w:val="001E7476"/>
    <w:rsid w:val="00204B6B"/>
    <w:rsid w:val="00215985"/>
    <w:rsid w:val="002B6CD1"/>
    <w:rsid w:val="002B75D8"/>
    <w:rsid w:val="002D156D"/>
    <w:rsid w:val="002D1948"/>
    <w:rsid w:val="002D2E4C"/>
    <w:rsid w:val="002D7D88"/>
    <w:rsid w:val="00462F55"/>
    <w:rsid w:val="004C4555"/>
    <w:rsid w:val="005224EB"/>
    <w:rsid w:val="0054009D"/>
    <w:rsid w:val="0055603B"/>
    <w:rsid w:val="00567182"/>
    <w:rsid w:val="005713B4"/>
    <w:rsid w:val="00585467"/>
    <w:rsid w:val="00645DF5"/>
    <w:rsid w:val="0066769E"/>
    <w:rsid w:val="00677871"/>
    <w:rsid w:val="00702898"/>
    <w:rsid w:val="00752C06"/>
    <w:rsid w:val="007B394C"/>
    <w:rsid w:val="007F7846"/>
    <w:rsid w:val="00841A9E"/>
    <w:rsid w:val="008E6CBD"/>
    <w:rsid w:val="00942610"/>
    <w:rsid w:val="009D2946"/>
    <w:rsid w:val="009D347B"/>
    <w:rsid w:val="00A5052E"/>
    <w:rsid w:val="00A91B5F"/>
    <w:rsid w:val="00AB2085"/>
    <w:rsid w:val="00AC2D99"/>
    <w:rsid w:val="00AD565A"/>
    <w:rsid w:val="00B01478"/>
    <w:rsid w:val="00B01B10"/>
    <w:rsid w:val="00BB0161"/>
    <w:rsid w:val="00BB3745"/>
    <w:rsid w:val="00C23EF8"/>
    <w:rsid w:val="00D06FC0"/>
    <w:rsid w:val="00D57118"/>
    <w:rsid w:val="00DE2FBB"/>
    <w:rsid w:val="00E367CB"/>
    <w:rsid w:val="00EA5F6D"/>
    <w:rsid w:val="00F63920"/>
    <w:rsid w:val="00F65F29"/>
    <w:rsid w:val="00FB72B5"/>
    <w:rsid w:val="00FF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6A4ED"/>
  <w15:docId w15:val="{FD01E5B9-B30D-4221-8BCE-35FE077B9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CommentReference">
    <w:name w:val="annotation reference"/>
    <w:basedOn w:val="DefaultParagraphFont"/>
    <w:uiPriority w:val="99"/>
    <w:semiHidden/>
    <w:unhideWhenUsed/>
    <w:rsid w:val="002B75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75D8"/>
    <w:pPr>
      <w:spacing w:after="160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75D8"/>
    <w:rPr>
      <w:rFonts w:eastAsiaTheme="minorHAnsi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B0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6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íona McArdle</dc:creator>
  <cp:keywords/>
  <dc:description/>
  <cp:lastModifiedBy>Ian Usher</cp:lastModifiedBy>
  <cp:revision>2</cp:revision>
  <cp:lastPrinted>2023-08-10T14:33:00Z</cp:lastPrinted>
  <dcterms:created xsi:type="dcterms:W3CDTF">2024-05-21T14:23:00Z</dcterms:created>
  <dcterms:modified xsi:type="dcterms:W3CDTF">2024-05-21T14:23:00Z</dcterms:modified>
  <cp:category/>
</cp:coreProperties>
</file>